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5E82" w14:textId="4643B614" w:rsidR="00317D3A" w:rsidRPr="00317D3A" w:rsidRDefault="00317D3A" w:rsidP="00317D3A">
      <w:pPr>
        <w:keepNext/>
        <w:jc w:val="center"/>
        <w:rPr>
          <w:b/>
          <w:bCs/>
          <w:sz w:val="24"/>
          <w:szCs w:val="24"/>
        </w:rPr>
      </w:pPr>
      <w:r w:rsidRPr="00317D3A">
        <w:rPr>
          <w:b/>
          <w:bCs/>
          <w:sz w:val="24"/>
          <w:szCs w:val="24"/>
        </w:rPr>
        <w:t>MULTIMEDIA APPENDIX</w:t>
      </w:r>
    </w:p>
    <w:p w14:paraId="2EACE74C" w14:textId="7B524EC1" w:rsidR="00317D3A" w:rsidRPr="00317D3A" w:rsidRDefault="00317D3A" w:rsidP="00317D3A">
      <w:pPr>
        <w:keepNext/>
        <w:jc w:val="center"/>
        <w:rPr>
          <w:sz w:val="24"/>
          <w:szCs w:val="24"/>
        </w:rPr>
      </w:pPr>
      <w:r w:rsidRPr="00317D3A">
        <w:rPr>
          <w:sz w:val="24"/>
          <w:szCs w:val="24"/>
        </w:rPr>
        <w:t>Survey Measures</w:t>
      </w:r>
    </w:p>
    <w:p w14:paraId="20D3E058" w14:textId="77777777" w:rsidR="00317D3A" w:rsidRPr="00317D3A" w:rsidRDefault="00317D3A">
      <w:pPr>
        <w:keepNext/>
      </w:pPr>
    </w:p>
    <w:p w14:paraId="60CF720E" w14:textId="759A486F" w:rsidR="00123373" w:rsidRDefault="00DD6AEB">
      <w:pPr>
        <w:keepNext/>
      </w:pPr>
      <w:r>
        <w:t>How old are you (years)? </w:t>
      </w:r>
    </w:p>
    <w:p w14:paraId="115778A7" w14:textId="77777777" w:rsidR="00123373" w:rsidRDefault="00DD6AEB">
      <w:pPr>
        <w:pStyle w:val="TextEntryLine"/>
        <w:ind w:firstLine="400"/>
      </w:pPr>
      <w:r>
        <w:t>________________________________________________________________</w:t>
      </w:r>
    </w:p>
    <w:p w14:paraId="63BC51EB" w14:textId="77777777" w:rsidR="00123373" w:rsidRDefault="00123373"/>
    <w:p w14:paraId="4A9F8780" w14:textId="77777777" w:rsidR="00123373" w:rsidRDefault="00123373">
      <w:pPr>
        <w:pStyle w:val="QuestionSeparator"/>
      </w:pPr>
    </w:p>
    <w:p w14:paraId="651E1F40" w14:textId="77777777" w:rsidR="00123373" w:rsidRDefault="00123373"/>
    <w:p w14:paraId="4FA1CDB7" w14:textId="77777777" w:rsidR="00123373" w:rsidRDefault="00DD6AEB">
      <w:pPr>
        <w:keepNext/>
      </w:pPr>
      <w:r>
        <w:t>What is your race or ethnicity? Select all that apply. </w:t>
      </w:r>
    </w:p>
    <w:p w14:paraId="0D5DBBCD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White or Caucasian </w:t>
      </w:r>
    </w:p>
    <w:p w14:paraId="5FFA648A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African American or Black </w:t>
      </w:r>
    </w:p>
    <w:p w14:paraId="23EFDD66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Hispanic or Latino </w:t>
      </w:r>
    </w:p>
    <w:p w14:paraId="440D4EAC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American Indian or Alaskan Native </w:t>
      </w:r>
    </w:p>
    <w:p w14:paraId="4D8FF44D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Asian </w:t>
      </w:r>
    </w:p>
    <w:p w14:paraId="269C0351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Native Hawaiian or Pacific Islander </w:t>
      </w:r>
    </w:p>
    <w:p w14:paraId="4A380FFE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>Other: _______________________________________________</w:t>
      </w:r>
      <w:r>
        <w:t>_</w:t>
      </w:r>
    </w:p>
    <w:p w14:paraId="63CA6DBF" w14:textId="77777777" w:rsidR="00123373" w:rsidRDefault="00123373"/>
    <w:p w14:paraId="67E1167F" w14:textId="77777777" w:rsidR="00123373" w:rsidRDefault="00123373">
      <w:pPr>
        <w:pStyle w:val="QuestionSeparator"/>
      </w:pPr>
    </w:p>
    <w:p w14:paraId="4128E55F" w14:textId="77777777" w:rsidR="00123373" w:rsidRDefault="00123373"/>
    <w:p w14:paraId="58F4422E" w14:textId="77777777" w:rsidR="00123373" w:rsidRDefault="00DD6AEB">
      <w:pPr>
        <w:keepNext/>
      </w:pPr>
      <w:r>
        <w:lastRenderedPageBreak/>
        <w:t>Which of the following best describes you?</w:t>
      </w:r>
    </w:p>
    <w:p w14:paraId="2D9BC24B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Heterosexual (straight) </w:t>
      </w:r>
    </w:p>
    <w:p w14:paraId="4B797A15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Gay </w:t>
      </w:r>
    </w:p>
    <w:p w14:paraId="0E4D525F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Queer </w:t>
      </w:r>
    </w:p>
    <w:p w14:paraId="475DB8B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Bisexual </w:t>
      </w:r>
    </w:p>
    <w:p w14:paraId="718412C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Uncertain </w:t>
      </w:r>
    </w:p>
    <w:p w14:paraId="72D15560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63C53218" w14:textId="77777777" w:rsidR="00123373" w:rsidRDefault="00123373"/>
    <w:p w14:paraId="1F1FA40E" w14:textId="77777777" w:rsidR="00123373" w:rsidRDefault="00123373">
      <w:pPr>
        <w:pStyle w:val="QuestionSeparator"/>
      </w:pPr>
    </w:p>
    <w:p w14:paraId="1BE55EB1" w14:textId="77777777" w:rsidR="00123373" w:rsidRDefault="00123373"/>
    <w:p w14:paraId="496E6938" w14:textId="77777777" w:rsidR="00123373" w:rsidRDefault="00DD6AEB">
      <w:pPr>
        <w:keepNext/>
      </w:pPr>
      <w:r>
        <w:br/>
      </w:r>
      <w:r>
        <w:t>Please indicate the highest level of education you have completed.</w:t>
      </w:r>
    </w:p>
    <w:p w14:paraId="2BC756AC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High school diploma or GED </w:t>
      </w:r>
    </w:p>
    <w:p w14:paraId="1954C959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Some college </w:t>
      </w:r>
    </w:p>
    <w:p w14:paraId="64BD0C09" w14:textId="77777777" w:rsidR="00123373" w:rsidRDefault="00DD6AEB">
      <w:pPr>
        <w:pStyle w:val="ListParagraph"/>
        <w:keepNext/>
        <w:numPr>
          <w:ilvl w:val="0"/>
          <w:numId w:val="4"/>
        </w:numPr>
      </w:pPr>
      <w:proofErr w:type="gramStart"/>
      <w:r>
        <w:t>Associate’s</w:t>
      </w:r>
      <w:proofErr w:type="gramEnd"/>
      <w:r>
        <w:t xml:space="preserve"> degree or Technical Certification </w:t>
      </w:r>
    </w:p>
    <w:p w14:paraId="438391A8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Bachelor’s degree </w:t>
      </w:r>
    </w:p>
    <w:p w14:paraId="2977B273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Master’s degree </w:t>
      </w:r>
    </w:p>
    <w:p w14:paraId="7005A623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Doctoral (PhD) or Professional degree (MD, JD, etc.) </w:t>
      </w:r>
    </w:p>
    <w:p w14:paraId="23C38E0B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Less than </w:t>
      </w:r>
      <w:r>
        <w:t xml:space="preserve">high school </w:t>
      </w:r>
    </w:p>
    <w:p w14:paraId="202D0341" w14:textId="77777777" w:rsidR="00123373" w:rsidRDefault="00123373"/>
    <w:p w14:paraId="79E2A47C" w14:textId="77777777" w:rsidR="00123373" w:rsidRDefault="00123373">
      <w:pPr>
        <w:pStyle w:val="QuestionSeparator"/>
      </w:pPr>
    </w:p>
    <w:p w14:paraId="06CD1B04" w14:textId="77777777" w:rsidR="00123373" w:rsidRDefault="00123373"/>
    <w:p w14:paraId="05922693" w14:textId="77777777" w:rsidR="00123373" w:rsidRDefault="00DD6AEB">
      <w:pPr>
        <w:keepNext/>
      </w:pPr>
      <w:r>
        <w:lastRenderedPageBreak/>
        <w:br/>
        <w:t>What is your best estimate of YOUR total annual household income? If you are not sure, please give your best guess.</w:t>
      </w:r>
      <w:r>
        <w:br/>
      </w:r>
      <w:r>
        <w:br/>
      </w:r>
    </w:p>
    <w:p w14:paraId="52DE78C5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Less than $25,000 per year </w:t>
      </w:r>
    </w:p>
    <w:p w14:paraId="3BCBED3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$25,000 to $49,999 per year </w:t>
      </w:r>
    </w:p>
    <w:p w14:paraId="1958340B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$50,000 to </w:t>
      </w:r>
      <w:proofErr w:type="spellStart"/>
      <w:r>
        <w:t>to</w:t>
      </w:r>
      <w:proofErr w:type="spellEnd"/>
      <w:r>
        <w:t xml:space="preserve"> $74,999 per year  </w:t>
      </w:r>
    </w:p>
    <w:p w14:paraId="67D15466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$75,000 to $99,000 per year </w:t>
      </w:r>
    </w:p>
    <w:p w14:paraId="649FB50E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$100,000 to $149,000 per year  </w:t>
      </w:r>
    </w:p>
    <w:p w14:paraId="5DF1B86B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$150,000 and up per year  </w:t>
      </w:r>
    </w:p>
    <w:p w14:paraId="1D3CD503" w14:textId="77777777" w:rsidR="00123373" w:rsidRDefault="00123373"/>
    <w:p w14:paraId="41C49C65" w14:textId="77777777" w:rsidR="00123373" w:rsidRDefault="00123373">
      <w:pPr>
        <w:pStyle w:val="QuestionSeparator"/>
      </w:pPr>
    </w:p>
    <w:p w14:paraId="2EB0B365" w14:textId="77777777" w:rsidR="00123373" w:rsidRDefault="00123373"/>
    <w:p w14:paraId="4BDF0853" w14:textId="5233599E" w:rsidR="00123373" w:rsidRDefault="00DD6AEB">
      <w:pPr>
        <w:keepNext/>
      </w:pPr>
      <w:r>
        <w:br/>
        <w:t>Which of the following best describes your relationship status?</w:t>
      </w:r>
      <w:r>
        <w:br/>
      </w:r>
    </w:p>
    <w:p w14:paraId="464F41CD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am single </w:t>
      </w:r>
    </w:p>
    <w:p w14:paraId="699C33A8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am partnered (monogamous) </w:t>
      </w:r>
    </w:p>
    <w:p w14:paraId="28769A3C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am partnered (non-monogamous) </w:t>
      </w:r>
    </w:p>
    <w:p w14:paraId="6907C058" w14:textId="77777777" w:rsidR="00123373" w:rsidRDefault="00123373"/>
    <w:p w14:paraId="696AD3EC" w14:textId="77777777" w:rsidR="00123373" w:rsidRDefault="00123373">
      <w:pPr>
        <w:pStyle w:val="QuestionSeparator"/>
      </w:pPr>
    </w:p>
    <w:p w14:paraId="4250EA6A" w14:textId="77777777" w:rsidR="00123373" w:rsidRDefault="00123373"/>
    <w:p w14:paraId="353DAAA4" w14:textId="77777777" w:rsidR="00123373" w:rsidRDefault="00DD6AEB">
      <w:pPr>
        <w:keepNext/>
      </w:pPr>
      <w:r>
        <w:t>In which state do you currently reside?</w:t>
      </w:r>
    </w:p>
    <w:p w14:paraId="19C83005" w14:textId="77777777" w:rsidR="00123373" w:rsidRDefault="00DD6AEB">
      <w:pPr>
        <w:pStyle w:val="Dropdown"/>
        <w:keepNext/>
      </w:pPr>
      <w:r>
        <w:t>▼ Alabama</w:t>
      </w:r>
      <w:r>
        <w:t xml:space="preserve"> ... I do not reside in the United States</w:t>
      </w:r>
    </w:p>
    <w:p w14:paraId="2FE6EC82" w14:textId="77777777" w:rsidR="00123373" w:rsidRDefault="00123373"/>
    <w:p w14:paraId="490C1603" w14:textId="77777777" w:rsidR="00123373" w:rsidRDefault="00123373">
      <w:pPr>
        <w:pStyle w:val="QuestionSeparator"/>
      </w:pPr>
    </w:p>
    <w:p w14:paraId="6FB5424F" w14:textId="77777777" w:rsidR="00123373" w:rsidRDefault="00123373"/>
    <w:p w14:paraId="17BDCD02" w14:textId="77777777" w:rsidR="00123373" w:rsidRDefault="00DD6AEB">
      <w:pPr>
        <w:keepNext/>
      </w:pPr>
      <w:r>
        <w:lastRenderedPageBreak/>
        <w:t>How would you describe the community where you currently live?</w:t>
      </w:r>
    </w:p>
    <w:p w14:paraId="676E8663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Urban </w:t>
      </w:r>
    </w:p>
    <w:p w14:paraId="16267ACE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Suburban </w:t>
      </w:r>
    </w:p>
    <w:p w14:paraId="5D41E775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Rural </w:t>
      </w:r>
    </w:p>
    <w:p w14:paraId="44595D4D" w14:textId="77777777" w:rsidR="00123373" w:rsidRDefault="00123373"/>
    <w:p w14:paraId="1E5EF6D1" w14:textId="77777777" w:rsidR="00123373" w:rsidRDefault="00123373"/>
    <w:p w14:paraId="46DBAF44" w14:textId="77777777" w:rsidR="00DD6AEB" w:rsidRDefault="00DD6AEB">
      <w:r>
        <w:br w:type="page"/>
      </w:r>
    </w:p>
    <w:p w14:paraId="3C2F6E1E" w14:textId="1C536879" w:rsidR="00123373" w:rsidRDefault="00DD6AEB">
      <w:pPr>
        <w:keepNext/>
      </w:pPr>
      <w:r>
        <w:lastRenderedPageBreak/>
        <w:t>In the past year, with how many partners have you had anal sex?</w:t>
      </w:r>
    </w:p>
    <w:p w14:paraId="02A0459A" w14:textId="77777777" w:rsidR="00123373" w:rsidRDefault="00DD6AEB">
      <w:pPr>
        <w:pStyle w:val="TextEntryLine"/>
        <w:ind w:firstLine="400"/>
      </w:pPr>
      <w:r>
        <w:t>________________________________________________________________</w:t>
      </w:r>
    </w:p>
    <w:p w14:paraId="599ACA1C" w14:textId="77777777" w:rsidR="00123373" w:rsidRDefault="00123373"/>
    <w:p w14:paraId="2248719D" w14:textId="77777777" w:rsidR="00123373" w:rsidRDefault="00123373">
      <w:pPr>
        <w:pStyle w:val="QuestionSeparator"/>
      </w:pPr>
    </w:p>
    <w:p w14:paraId="503B4B8E" w14:textId="77777777" w:rsidR="00123373" w:rsidRDefault="00DD6AEB">
      <w:pPr>
        <w:pStyle w:val="QDisplayLogic"/>
        <w:keepNext/>
      </w:pPr>
      <w:r>
        <w:t>Display This Question:</w:t>
      </w:r>
    </w:p>
    <w:p w14:paraId="0DCE7748" w14:textId="77777777" w:rsidR="00123373" w:rsidRDefault="00DD6AEB">
      <w:pPr>
        <w:pStyle w:val="QDisplayLogic"/>
        <w:keepNext/>
        <w:ind w:firstLine="400"/>
      </w:pPr>
      <w:r>
        <w:t xml:space="preserve">If </w:t>
      </w:r>
      <w:proofErr w:type="spellStart"/>
      <w:r>
        <w:t>If</w:t>
      </w:r>
      <w:proofErr w:type="spellEnd"/>
      <w:r>
        <w:t xml:space="preserve"> </w:t>
      </w:r>
      <w:proofErr w:type="gramStart"/>
      <w:r>
        <w:t>In</w:t>
      </w:r>
      <w:proofErr w:type="gramEnd"/>
      <w:r>
        <w:t xml:space="preserve"> the past year, with how many partners have you had anal sex? Text Response Is Greater </w:t>
      </w:r>
      <w:proofErr w:type="gramStart"/>
      <w:r>
        <w:t>Than  0</w:t>
      </w:r>
      <w:proofErr w:type="gramEnd"/>
    </w:p>
    <w:p w14:paraId="5A4CD392" w14:textId="77777777" w:rsidR="00123373" w:rsidRDefault="00123373"/>
    <w:p w14:paraId="505D7A4E" w14:textId="77777777" w:rsidR="00123373" w:rsidRDefault="00DD6AEB">
      <w:pPr>
        <w:keepNext/>
      </w:pPr>
      <w:r>
        <w:t>In the past year, with how many partners have you had</w:t>
      </w:r>
      <w:r>
        <w:rPr>
          <w:b/>
        </w:rPr>
        <w:t xml:space="preserve"> unprotected </w:t>
      </w:r>
      <w:r>
        <w:t>anal sex?</w:t>
      </w:r>
    </w:p>
    <w:p w14:paraId="2D29DC40" w14:textId="77777777" w:rsidR="00123373" w:rsidRDefault="00DD6AEB">
      <w:pPr>
        <w:pStyle w:val="TextEntryLine"/>
        <w:ind w:firstLine="400"/>
      </w:pPr>
      <w:r>
        <w:t>________________________________________________________________</w:t>
      </w:r>
    </w:p>
    <w:p w14:paraId="39F35BE4" w14:textId="77777777" w:rsidR="00123373" w:rsidRDefault="00123373"/>
    <w:p w14:paraId="41C58E01" w14:textId="77777777" w:rsidR="00DD6AEB" w:rsidRDefault="00DD6AEB">
      <w:r>
        <w:br w:type="page"/>
      </w:r>
    </w:p>
    <w:p w14:paraId="3E261A86" w14:textId="74DF9E37" w:rsidR="00123373" w:rsidRDefault="00DD6AEB" w:rsidP="00DD6AEB">
      <w:r>
        <w:lastRenderedPageBreak/>
        <w:t>Have you ever been tested for HIV?</w:t>
      </w:r>
    </w:p>
    <w:p w14:paraId="56D45B1F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BB8A94D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643BE2B" w14:textId="77777777" w:rsidR="00123373" w:rsidRDefault="00123373"/>
    <w:p w14:paraId="4FE37799" w14:textId="77777777" w:rsidR="00123373" w:rsidRDefault="00123373">
      <w:pPr>
        <w:pStyle w:val="QuestionSeparator"/>
      </w:pPr>
    </w:p>
    <w:p w14:paraId="64700BB6" w14:textId="77777777" w:rsidR="00123373" w:rsidRDefault="00DD6AEB">
      <w:pPr>
        <w:pStyle w:val="QDisplayLogic"/>
        <w:keepNext/>
      </w:pPr>
      <w:r>
        <w:t>Display This Question:</w:t>
      </w:r>
    </w:p>
    <w:p w14:paraId="397E2ADF" w14:textId="77777777" w:rsidR="00123373" w:rsidRDefault="00DD6AEB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</w:t>
      </w:r>
      <w:r>
        <w:t>been tested for HIV? = Yes</w:t>
      </w:r>
    </w:p>
    <w:p w14:paraId="383F7A1D" w14:textId="77777777" w:rsidR="00123373" w:rsidRDefault="00123373"/>
    <w:p w14:paraId="763C80D9" w14:textId="77777777" w:rsidR="00123373" w:rsidRDefault="00DD6AEB">
      <w:pPr>
        <w:keepNext/>
      </w:pPr>
      <w:r>
        <w:t>What is your HIV status?</w:t>
      </w:r>
    </w:p>
    <w:p w14:paraId="0A280EA1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HIV-positive </w:t>
      </w:r>
    </w:p>
    <w:p w14:paraId="3DC5EB7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HIV-negative </w:t>
      </w:r>
    </w:p>
    <w:p w14:paraId="6CE6F7D0" w14:textId="77777777" w:rsidR="00123373" w:rsidRDefault="00123373"/>
    <w:p w14:paraId="565F098E" w14:textId="77777777" w:rsidR="00123373" w:rsidRDefault="00123373"/>
    <w:p w14:paraId="16FE65AE" w14:textId="77777777" w:rsidR="00123373" w:rsidRDefault="00DD6AEB">
      <w:pPr>
        <w:keepNext/>
      </w:pPr>
      <w:r>
        <w:br/>
      </w:r>
      <w:r>
        <w:t>PrEP is short for pre-exposure prophylaxis. It is a medication that HIV-negative individuals can take to prevent HIV. Do you use PrEP?</w:t>
      </w:r>
      <w:r>
        <w:br/>
      </w:r>
      <w:r>
        <w:br/>
      </w:r>
    </w:p>
    <w:p w14:paraId="388F7690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2C44E8C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00641B3" w14:textId="77777777" w:rsidR="00123373" w:rsidRDefault="00123373"/>
    <w:p w14:paraId="764CEBAD" w14:textId="77777777" w:rsidR="00123373" w:rsidRDefault="00DD6AEB">
      <w:r>
        <w:br w:type="page"/>
      </w:r>
    </w:p>
    <w:p w14:paraId="7FFA4441" w14:textId="77777777" w:rsidR="00123373" w:rsidRDefault="00123373"/>
    <w:p w14:paraId="3F196DEB" w14:textId="77777777" w:rsidR="00123373" w:rsidRDefault="00DD6AEB">
      <w:pPr>
        <w:keepNext/>
      </w:pPr>
      <w:r>
        <w:t>Have you ever been diagnosed with a sexually transmitted disease or infection?</w:t>
      </w:r>
    </w:p>
    <w:p w14:paraId="4D9AB766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37A948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0A0DC07" w14:textId="77777777" w:rsidR="00123373" w:rsidRDefault="00123373"/>
    <w:p w14:paraId="4625E257" w14:textId="77777777" w:rsidR="00123373" w:rsidRDefault="00123373">
      <w:pPr>
        <w:pStyle w:val="QuestionSeparator"/>
      </w:pPr>
    </w:p>
    <w:p w14:paraId="36690FBA" w14:textId="77777777" w:rsidR="00123373" w:rsidRDefault="00DD6AEB">
      <w:pPr>
        <w:pStyle w:val="QDisplayLogic"/>
        <w:keepNext/>
      </w:pPr>
      <w:r>
        <w:t>Display This Question:</w:t>
      </w:r>
    </w:p>
    <w:p w14:paraId="778D3087" w14:textId="77777777" w:rsidR="00123373" w:rsidRDefault="00DD6AEB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been diagnosed with a sexually transmitted disease or infection? = Yes</w:t>
      </w:r>
    </w:p>
    <w:p w14:paraId="7E8BA2B3" w14:textId="77777777" w:rsidR="00123373" w:rsidRDefault="00123373"/>
    <w:p w14:paraId="4DEDB060" w14:textId="77777777" w:rsidR="00123373" w:rsidRDefault="00DD6AEB">
      <w:pPr>
        <w:keepNext/>
      </w:pPr>
      <w:r>
        <w:t>Which of the following have you been diagnosed with?</w:t>
      </w:r>
    </w:p>
    <w:p w14:paraId="32943CC0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Chlamydia </w:t>
      </w:r>
    </w:p>
    <w:p w14:paraId="7BEB5E79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Gonorrhea </w:t>
      </w:r>
    </w:p>
    <w:p w14:paraId="0F94482A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Genital Herpes </w:t>
      </w:r>
    </w:p>
    <w:p w14:paraId="46A11EA4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Hepatitis </w:t>
      </w:r>
    </w:p>
    <w:p w14:paraId="2E2159F0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Human Papillomavirus (HPV) </w:t>
      </w:r>
    </w:p>
    <w:p w14:paraId="5084164A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Syphilis </w:t>
      </w:r>
    </w:p>
    <w:p w14:paraId="7658075F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>Tric</w:t>
      </w:r>
      <w:r>
        <w:t xml:space="preserve">homoniasis </w:t>
      </w:r>
    </w:p>
    <w:p w14:paraId="2A1FB655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1DA2A73C" w14:textId="77777777" w:rsidR="00123373" w:rsidRDefault="00123373"/>
    <w:p w14:paraId="03F65FCC" w14:textId="77777777" w:rsidR="00123373" w:rsidRDefault="00123373">
      <w:pPr>
        <w:pStyle w:val="QuestionSeparator"/>
      </w:pPr>
    </w:p>
    <w:p w14:paraId="1DC5D507" w14:textId="77777777" w:rsidR="00123373" w:rsidRDefault="00123373"/>
    <w:p w14:paraId="498A1EB2" w14:textId="77777777" w:rsidR="00123373" w:rsidRDefault="00DD6AEB">
      <w:pPr>
        <w:keepNext/>
      </w:pPr>
      <w:r>
        <w:lastRenderedPageBreak/>
        <w:t>Have you ever used any of the following drugs before engaging in sexual intercours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123373" w14:paraId="0B08326B" w14:textId="77777777" w:rsidTr="00123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C8727F" w14:textId="77777777" w:rsidR="00123373" w:rsidRDefault="00123373">
            <w:pPr>
              <w:keepNext/>
            </w:pPr>
          </w:p>
        </w:tc>
        <w:tc>
          <w:tcPr>
            <w:tcW w:w="3192" w:type="dxa"/>
          </w:tcPr>
          <w:p w14:paraId="6EDD5830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3C8D126A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123373" w14:paraId="62E3C434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482F867" w14:textId="77777777" w:rsidR="00123373" w:rsidRDefault="00DD6AEB">
            <w:pPr>
              <w:keepNext/>
            </w:pPr>
            <w:r>
              <w:t xml:space="preserve">Ecstasy </w:t>
            </w:r>
          </w:p>
        </w:tc>
        <w:tc>
          <w:tcPr>
            <w:tcW w:w="3192" w:type="dxa"/>
          </w:tcPr>
          <w:p w14:paraId="3F8076D6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E5BCD67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4504542D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6EAEC49" w14:textId="77777777" w:rsidR="00123373" w:rsidRDefault="00DD6AEB">
            <w:pPr>
              <w:keepNext/>
            </w:pPr>
            <w:r>
              <w:t xml:space="preserve">Methamphetamine </w:t>
            </w:r>
          </w:p>
        </w:tc>
        <w:tc>
          <w:tcPr>
            <w:tcW w:w="3192" w:type="dxa"/>
          </w:tcPr>
          <w:p w14:paraId="0D778DDB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E89BC29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4B90F6AD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1E0FAC" w14:textId="77777777" w:rsidR="00123373" w:rsidRDefault="00DD6AEB">
            <w:pPr>
              <w:keepNext/>
            </w:pPr>
            <w:r>
              <w:t xml:space="preserve">Erectile dysfunction drugs (e.g., Viagra) </w:t>
            </w:r>
          </w:p>
        </w:tc>
        <w:tc>
          <w:tcPr>
            <w:tcW w:w="3192" w:type="dxa"/>
          </w:tcPr>
          <w:p w14:paraId="664C24B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2290AD3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31E17F30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3542344" w14:textId="77777777" w:rsidR="00123373" w:rsidRDefault="00DD6AEB">
            <w:pPr>
              <w:keepNext/>
            </w:pPr>
            <w:r>
              <w:t xml:space="preserve">Gamma-hydroxybutyrate (GHB) </w:t>
            </w:r>
          </w:p>
        </w:tc>
        <w:tc>
          <w:tcPr>
            <w:tcW w:w="3192" w:type="dxa"/>
          </w:tcPr>
          <w:p w14:paraId="1DD9A812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42116F2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5CFFAA4E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2D91660" w14:textId="77777777" w:rsidR="00123373" w:rsidRDefault="00DD6AEB">
            <w:pPr>
              <w:keepNext/>
            </w:pPr>
            <w:r>
              <w:t xml:space="preserve">Amyl Nitrite ("Poppers") </w:t>
            </w:r>
          </w:p>
        </w:tc>
        <w:tc>
          <w:tcPr>
            <w:tcW w:w="3192" w:type="dxa"/>
          </w:tcPr>
          <w:p w14:paraId="4D3C34B8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19BF5A80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050067C4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73548F4" w14:textId="77777777" w:rsidR="00123373" w:rsidRDefault="00DD6AEB">
            <w:pPr>
              <w:keepNext/>
            </w:pPr>
            <w:r>
              <w:t xml:space="preserve">Mephedrone </w:t>
            </w:r>
          </w:p>
        </w:tc>
        <w:tc>
          <w:tcPr>
            <w:tcW w:w="3192" w:type="dxa"/>
          </w:tcPr>
          <w:p w14:paraId="323C9195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8A9CBE8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996D91" w14:textId="77777777" w:rsidR="00123373" w:rsidRDefault="00123373"/>
    <w:p w14:paraId="480D49B0" w14:textId="77777777" w:rsidR="00123373" w:rsidRDefault="00123373"/>
    <w:p w14:paraId="40D0C213" w14:textId="77777777" w:rsidR="00123373" w:rsidRDefault="00123373">
      <w:pPr>
        <w:pStyle w:val="QuestionSeparator"/>
      </w:pPr>
    </w:p>
    <w:p w14:paraId="23B22447" w14:textId="77777777" w:rsidR="00123373" w:rsidRDefault="00123373"/>
    <w:p w14:paraId="04267550" w14:textId="77777777" w:rsidR="00123373" w:rsidRDefault="00DD6AEB">
      <w:pPr>
        <w:keepNext/>
      </w:pPr>
      <w:r>
        <w:t>In the past year, how much of the time did you drink alcohol before you had sexual intercourse?</w:t>
      </w:r>
    </w:p>
    <w:p w14:paraId="526F3668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0F87246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most never </w:t>
      </w:r>
    </w:p>
    <w:p w14:paraId="4E8C371E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742B6079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3F20F559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6E7126AE" w14:textId="77777777" w:rsidR="00123373" w:rsidRDefault="00123373"/>
    <w:p w14:paraId="05E5C8C4" w14:textId="77777777" w:rsidR="00123373" w:rsidRDefault="00123373">
      <w:pPr>
        <w:pStyle w:val="QuestionSeparator"/>
      </w:pPr>
    </w:p>
    <w:p w14:paraId="5B53BBE0" w14:textId="77777777" w:rsidR="00123373" w:rsidRDefault="00123373"/>
    <w:p w14:paraId="365B74D1" w14:textId="77777777" w:rsidR="00123373" w:rsidRDefault="00DD6AEB">
      <w:pPr>
        <w:keepNext/>
      </w:pPr>
      <w:r>
        <w:lastRenderedPageBreak/>
        <w:t>In the past year, how much of the time did you smoke marijuana before you had sexual intercourse?</w:t>
      </w:r>
    </w:p>
    <w:p w14:paraId="6D9D33BD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>Neve</w:t>
      </w:r>
      <w:r>
        <w:t xml:space="preserve">r </w:t>
      </w:r>
    </w:p>
    <w:p w14:paraId="42D6D43E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most never </w:t>
      </w:r>
    </w:p>
    <w:p w14:paraId="46992EA8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7D9FBE97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745FA5B5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1464FE87" w14:textId="77777777" w:rsidR="00123373" w:rsidRDefault="00123373"/>
    <w:p w14:paraId="4CE29903" w14:textId="77777777" w:rsidR="00DD6AEB" w:rsidRDefault="00DD6AEB">
      <w:r>
        <w:br w:type="page"/>
      </w:r>
    </w:p>
    <w:p w14:paraId="472F5101" w14:textId="52E5971A" w:rsidR="00123373" w:rsidRDefault="00DD6AEB" w:rsidP="00317D3A">
      <w:r>
        <w:lastRenderedPageBreak/>
        <w:t xml:space="preserve">Please indicate which </w:t>
      </w:r>
      <w:proofErr w:type="gramStart"/>
      <w:r>
        <w:t>geosocial-networking</w:t>
      </w:r>
      <w:proofErr w:type="gramEnd"/>
      <w:r>
        <w:t>/online dating apps you currently have profiles or accounts on [select all that apply].</w:t>
      </w:r>
    </w:p>
    <w:p w14:paraId="7D43675B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Grindr </w:t>
      </w:r>
    </w:p>
    <w:p w14:paraId="1DE0FFA7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Scruff </w:t>
      </w:r>
    </w:p>
    <w:p w14:paraId="5BBC6B3B" w14:textId="77777777" w:rsidR="00123373" w:rsidRDefault="00DD6AEB">
      <w:pPr>
        <w:pStyle w:val="ListParagraph"/>
        <w:keepNext/>
        <w:numPr>
          <w:ilvl w:val="0"/>
          <w:numId w:val="2"/>
        </w:numPr>
      </w:pPr>
      <w:proofErr w:type="spellStart"/>
      <w:r>
        <w:t>Jack'd</w:t>
      </w:r>
      <w:proofErr w:type="spellEnd"/>
      <w:r>
        <w:t xml:space="preserve"> </w:t>
      </w:r>
    </w:p>
    <w:p w14:paraId="666A8DCC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Tinder </w:t>
      </w:r>
    </w:p>
    <w:p w14:paraId="20CEC35F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Hornet </w:t>
      </w:r>
    </w:p>
    <w:p w14:paraId="3729DB72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Bumble </w:t>
      </w:r>
    </w:p>
    <w:p w14:paraId="5BD46646" w14:textId="77777777" w:rsidR="00123373" w:rsidRDefault="00DD6AEB">
      <w:pPr>
        <w:pStyle w:val="ListParagraph"/>
        <w:keepNext/>
        <w:numPr>
          <w:ilvl w:val="0"/>
          <w:numId w:val="2"/>
        </w:numPr>
      </w:pPr>
      <w:proofErr w:type="spellStart"/>
      <w:r>
        <w:t>GROWLr</w:t>
      </w:r>
      <w:proofErr w:type="spellEnd"/>
      <w:r>
        <w:t xml:space="preserve"> </w:t>
      </w:r>
    </w:p>
    <w:p w14:paraId="7E647EAA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Hinge </w:t>
      </w:r>
    </w:p>
    <w:p w14:paraId="705C4DE5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>Other [please specify] ________________________________________________</w:t>
      </w:r>
    </w:p>
    <w:p w14:paraId="20253A10" w14:textId="77777777" w:rsidR="00123373" w:rsidRDefault="00DD6AEB">
      <w:pPr>
        <w:pStyle w:val="ListParagraph"/>
        <w:keepNext/>
        <w:numPr>
          <w:ilvl w:val="0"/>
          <w:numId w:val="2"/>
        </w:numPr>
      </w:pPr>
      <w:r>
        <w:t xml:space="preserve">Not applicable. I do not use </w:t>
      </w:r>
      <w:proofErr w:type="gramStart"/>
      <w:r>
        <w:t>geosocial-networking</w:t>
      </w:r>
      <w:proofErr w:type="gramEnd"/>
      <w:r>
        <w:t xml:space="preserve">/online dating apps. </w:t>
      </w:r>
    </w:p>
    <w:p w14:paraId="4F3132A1" w14:textId="77777777" w:rsidR="00123373" w:rsidRDefault="00123373"/>
    <w:p w14:paraId="2D703AE2" w14:textId="77777777" w:rsidR="00123373" w:rsidRDefault="00123373">
      <w:pPr>
        <w:pStyle w:val="QuestionSeparator"/>
      </w:pPr>
    </w:p>
    <w:p w14:paraId="458FB543" w14:textId="77777777" w:rsidR="00123373" w:rsidRDefault="00DD6AEB">
      <w:pPr>
        <w:pStyle w:val="QDisplayLogic"/>
        <w:keepNext/>
      </w:pPr>
      <w:r>
        <w:t>Display This Question:</w:t>
      </w:r>
    </w:p>
    <w:p w14:paraId="352997EB" w14:textId="6BBE28C2" w:rsidR="00123373" w:rsidRDefault="00DD6AEB">
      <w:pPr>
        <w:pStyle w:val="QDisplayLogic"/>
        <w:keepNext/>
        <w:ind w:firstLine="400"/>
      </w:pPr>
      <w:r>
        <w:t>If Please indicate which geosocial-networking/online dating apps you currently have prof</w:t>
      </w:r>
      <w:r>
        <w:t xml:space="preserve">iles or </w:t>
      </w:r>
      <w:proofErr w:type="spellStart"/>
      <w:r>
        <w:t>acco</w:t>
      </w:r>
      <w:proofErr w:type="spellEnd"/>
      <w:proofErr w:type="gramStart"/>
      <w:r>
        <w:t>... !</w:t>
      </w:r>
      <w:proofErr w:type="gramEnd"/>
      <w:r>
        <w:t xml:space="preserve">= Not applicable. I do not use </w:t>
      </w:r>
      <w:proofErr w:type="gramStart"/>
      <w:r>
        <w:t>geosocial-networking</w:t>
      </w:r>
      <w:proofErr w:type="gramEnd"/>
      <w:r>
        <w:t>/online dating apps.</w:t>
      </w:r>
      <w:r w:rsidR="00317D3A">
        <w:t xml:space="preserve"> is NOT selected 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123373" w14:paraId="371CFD58" w14:textId="77777777">
        <w:tc>
          <w:tcPr>
            <w:tcW w:w="50" w:type="dxa"/>
          </w:tcPr>
          <w:p w14:paraId="17B5DE47" w14:textId="792E7C41" w:rsidR="00123373" w:rsidRDefault="00123373">
            <w:pPr>
              <w:keepNext/>
            </w:pPr>
          </w:p>
        </w:tc>
      </w:tr>
    </w:tbl>
    <w:p w14:paraId="6E2FF19B" w14:textId="77777777" w:rsidR="00123373" w:rsidRDefault="00123373"/>
    <w:p w14:paraId="4054C2F1" w14:textId="77777777" w:rsidR="00123373" w:rsidRDefault="00DD6AEB">
      <w:pPr>
        <w:keepNext/>
      </w:pPr>
      <w:r>
        <w:t xml:space="preserve">Please estimate the number of </w:t>
      </w:r>
      <w:r>
        <w:rPr>
          <w:b/>
        </w:rPr>
        <w:t>hours per week</w:t>
      </w:r>
      <w:r>
        <w:t xml:space="preserve"> you spend on online dating apps such as the ones listed above.</w:t>
      </w:r>
    </w:p>
    <w:p w14:paraId="0EC7664E" w14:textId="77777777" w:rsidR="00123373" w:rsidRDefault="00DD6AEB">
      <w:pPr>
        <w:pStyle w:val="TextEntryLine"/>
        <w:ind w:firstLine="400"/>
      </w:pPr>
      <w:r>
        <w:t>_______________________________________________________</w:t>
      </w:r>
      <w:r>
        <w:t>_________</w:t>
      </w:r>
    </w:p>
    <w:p w14:paraId="12AC6E25" w14:textId="77777777" w:rsidR="00123373" w:rsidRDefault="00123373"/>
    <w:p w14:paraId="7C0A3091" w14:textId="77777777" w:rsidR="00123373" w:rsidRDefault="00123373">
      <w:pPr>
        <w:pStyle w:val="QuestionSeparator"/>
      </w:pPr>
    </w:p>
    <w:p w14:paraId="2DF6348C" w14:textId="77777777" w:rsidR="00123373" w:rsidRDefault="00DD6AEB">
      <w:pPr>
        <w:pStyle w:val="QDisplayLogic"/>
        <w:keepNext/>
      </w:pPr>
      <w:r>
        <w:t>Display This Question:</w:t>
      </w:r>
    </w:p>
    <w:p w14:paraId="594A9ABA" w14:textId="4CCE1DD1" w:rsidR="00123373" w:rsidRDefault="00DD6AEB">
      <w:pPr>
        <w:pStyle w:val="QDisplayLogic"/>
        <w:keepNext/>
        <w:ind w:firstLine="400"/>
      </w:pPr>
      <w:r>
        <w:t xml:space="preserve">If Please indicate which geosocial-networking/online dating apps you currently have profiles or </w:t>
      </w:r>
      <w:proofErr w:type="spellStart"/>
      <w:r>
        <w:t>acco</w:t>
      </w:r>
      <w:proofErr w:type="spellEnd"/>
      <w:proofErr w:type="gramStart"/>
      <w:r>
        <w:t>... !</w:t>
      </w:r>
      <w:proofErr w:type="gramEnd"/>
      <w:r>
        <w:t xml:space="preserve">= Not applicable. I do not use </w:t>
      </w:r>
      <w:proofErr w:type="gramStart"/>
      <w:r>
        <w:t>geosocial-networking</w:t>
      </w:r>
      <w:proofErr w:type="gramEnd"/>
      <w:r>
        <w:t>/online dating apps.</w:t>
      </w:r>
      <w:r w:rsidR="00317D3A">
        <w:t xml:space="preserve"> is NOT selected</w:t>
      </w:r>
    </w:p>
    <w:p w14:paraId="1E1EB06F" w14:textId="77777777" w:rsidR="00123373" w:rsidRDefault="00123373"/>
    <w:p w14:paraId="1A634427" w14:textId="77777777" w:rsidR="00123373" w:rsidRDefault="00DD6AEB">
      <w:pPr>
        <w:keepNext/>
      </w:pPr>
      <w:r>
        <w:lastRenderedPageBreak/>
        <w:t xml:space="preserve">Which best describes your reason for using </w:t>
      </w:r>
      <w:r>
        <w:t>these apps?</w:t>
      </w:r>
    </w:p>
    <w:p w14:paraId="6D3A5DFD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want to 'kill time' when bored </w:t>
      </w:r>
    </w:p>
    <w:p w14:paraId="73349A3C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want to make friends with other gay and bisexual men </w:t>
      </w:r>
    </w:p>
    <w:p w14:paraId="440DDC38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want to meet other gay and bisexual men to date </w:t>
      </w:r>
    </w:p>
    <w:p w14:paraId="62C623E3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want to find a boyfriend or other romantic partner </w:t>
      </w:r>
    </w:p>
    <w:p w14:paraId="665BA99B" w14:textId="77777777" w:rsidR="00123373" w:rsidRDefault="00DD6AEB">
      <w:pPr>
        <w:pStyle w:val="ListParagraph"/>
        <w:keepNext/>
        <w:numPr>
          <w:ilvl w:val="0"/>
          <w:numId w:val="4"/>
        </w:numPr>
      </w:pPr>
      <w:r>
        <w:t xml:space="preserve">I want to meet other gay and bisexual men to have sex with </w:t>
      </w:r>
    </w:p>
    <w:p w14:paraId="65869FF5" w14:textId="77777777" w:rsidR="00123373" w:rsidRDefault="00123373"/>
    <w:p w14:paraId="78B3757C" w14:textId="77777777" w:rsidR="00123373" w:rsidRDefault="00123373">
      <w:pPr>
        <w:pStyle w:val="QuestionSeparator"/>
      </w:pPr>
    </w:p>
    <w:p w14:paraId="06D7D09D" w14:textId="77777777" w:rsidR="00123373" w:rsidRDefault="00DD6AEB">
      <w:r>
        <w:br w:type="page"/>
      </w:r>
    </w:p>
    <w:p w14:paraId="206ADD2C" w14:textId="77777777" w:rsidR="00123373" w:rsidRDefault="00123373"/>
    <w:p w14:paraId="3EB3950F" w14:textId="77777777" w:rsidR="00123373" w:rsidRDefault="00DD6AEB">
      <w:pPr>
        <w:keepNext/>
      </w:pPr>
      <w:r>
        <w:t xml:space="preserve">Please read the following statements and rate </w:t>
      </w:r>
      <w:proofErr w:type="gramStart"/>
      <w:r>
        <w:t>whether or not</w:t>
      </w:r>
      <w:proofErr w:type="gramEnd"/>
      <w:r>
        <w:t xml:space="preserve"> the statements reflect your own experiences, thoughts or feelings. Indicate the response that best fits your reaction to the statement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123373" w14:paraId="35F06901" w14:textId="77777777" w:rsidTr="00123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A6A4382" w14:textId="77777777" w:rsidR="00123373" w:rsidRDefault="00123373">
            <w:pPr>
              <w:keepNext/>
            </w:pPr>
          </w:p>
        </w:tc>
        <w:tc>
          <w:tcPr>
            <w:tcW w:w="1915" w:type="dxa"/>
          </w:tcPr>
          <w:p w14:paraId="29AC8AA6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like me</w:t>
            </w:r>
          </w:p>
        </w:tc>
        <w:tc>
          <w:tcPr>
            <w:tcW w:w="1915" w:type="dxa"/>
          </w:tcPr>
          <w:p w14:paraId="5B4FD387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 me</w:t>
            </w:r>
          </w:p>
        </w:tc>
        <w:tc>
          <w:tcPr>
            <w:tcW w:w="1915" w:type="dxa"/>
          </w:tcPr>
          <w:p w14:paraId="2072B7FD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 like me</w:t>
            </w:r>
          </w:p>
        </w:tc>
        <w:tc>
          <w:tcPr>
            <w:tcW w:w="1915" w:type="dxa"/>
          </w:tcPr>
          <w:p w14:paraId="6C09257F" w14:textId="77777777" w:rsidR="00123373" w:rsidRDefault="00DD6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much like me</w:t>
            </w:r>
          </w:p>
        </w:tc>
      </w:tr>
      <w:tr w:rsidR="00123373" w14:paraId="29D8F2B8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2F92C8B" w14:textId="77777777" w:rsidR="00123373" w:rsidRDefault="00DD6AEB">
            <w:pPr>
              <w:keepNext/>
            </w:pPr>
            <w:r>
              <w:t xml:space="preserve">I like the "uninhibited" sexual encounters </w:t>
            </w:r>
          </w:p>
        </w:tc>
        <w:tc>
          <w:tcPr>
            <w:tcW w:w="1915" w:type="dxa"/>
          </w:tcPr>
          <w:p w14:paraId="0C2EC0E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AAAFFC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72E497D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5C60C76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22AE07CD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2E44D3F" w14:textId="77777777" w:rsidR="00123373" w:rsidRDefault="00DD6AEB">
            <w:pPr>
              <w:keepNext/>
            </w:pPr>
            <w:r>
              <w:t xml:space="preserve">The physical sensations are the most important thing about having sex </w:t>
            </w:r>
          </w:p>
        </w:tc>
        <w:tc>
          <w:tcPr>
            <w:tcW w:w="1915" w:type="dxa"/>
          </w:tcPr>
          <w:p w14:paraId="0B74198B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04B10F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094276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147986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3CC88D51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96E044A" w14:textId="77777777" w:rsidR="00123373" w:rsidRDefault="00DD6AEB">
            <w:pPr>
              <w:keepNext/>
            </w:pPr>
            <w:r>
              <w:t xml:space="preserve">I enjoy the sensation of intercourse without a condom </w:t>
            </w:r>
          </w:p>
        </w:tc>
        <w:tc>
          <w:tcPr>
            <w:tcW w:w="1915" w:type="dxa"/>
          </w:tcPr>
          <w:p w14:paraId="5CA742EE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BF7935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799AA71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D2C6FC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45E2086D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E23177" w14:textId="77777777" w:rsidR="00123373" w:rsidRDefault="00DD6AEB">
            <w:pPr>
              <w:keepNext/>
            </w:pPr>
            <w:r>
              <w:t xml:space="preserve">My sexual partners probably think I'm a "risk taker" </w:t>
            </w:r>
          </w:p>
        </w:tc>
        <w:tc>
          <w:tcPr>
            <w:tcW w:w="1915" w:type="dxa"/>
          </w:tcPr>
          <w:p w14:paraId="2490A8A7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CA2E369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FFB1DB1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FAEF462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6BA76325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B6A199D" w14:textId="77777777" w:rsidR="00123373" w:rsidRDefault="00DD6AEB">
            <w:pPr>
              <w:keepNext/>
            </w:pPr>
            <w:r>
              <w:t xml:space="preserve">When it comes to sex, physical attraction is more important to me than how well I know the person </w:t>
            </w:r>
          </w:p>
        </w:tc>
        <w:tc>
          <w:tcPr>
            <w:tcW w:w="1915" w:type="dxa"/>
          </w:tcPr>
          <w:p w14:paraId="0065519D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F8A2A4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8446AB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97F53A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23373" w14:paraId="2E135CB7" w14:textId="77777777" w:rsidTr="00123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F9381AC" w14:textId="77777777" w:rsidR="00123373" w:rsidRDefault="00DD6AEB">
            <w:pPr>
              <w:keepNext/>
            </w:pPr>
            <w:r>
              <w:t xml:space="preserve">I like new and exciting sexual experiences and sensations </w:t>
            </w:r>
          </w:p>
        </w:tc>
        <w:tc>
          <w:tcPr>
            <w:tcW w:w="1915" w:type="dxa"/>
          </w:tcPr>
          <w:p w14:paraId="28E26772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0A75097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CB71F7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E00B05" w14:textId="77777777" w:rsidR="00123373" w:rsidRDefault="0012337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7D89E2A" w14:textId="77777777" w:rsidR="00123373" w:rsidRDefault="00123373"/>
    <w:p w14:paraId="0C3893C1" w14:textId="77777777" w:rsidR="00123373" w:rsidRDefault="00123373"/>
    <w:p w14:paraId="059FDF88" w14:textId="77777777" w:rsidR="00123373" w:rsidRDefault="00123373"/>
    <w:sectPr w:rsidR="0012337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2EED5" w14:textId="77777777" w:rsidR="00000000" w:rsidRDefault="00DD6AEB">
      <w:pPr>
        <w:spacing w:line="240" w:lineRule="auto"/>
      </w:pPr>
      <w:r>
        <w:separator/>
      </w:r>
    </w:p>
  </w:endnote>
  <w:endnote w:type="continuationSeparator" w:id="0">
    <w:p w14:paraId="2852BADB" w14:textId="77777777" w:rsidR="00000000" w:rsidRDefault="00DD6A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B71B6" w14:textId="77777777" w:rsidR="00EB001B" w:rsidRDefault="00DD6AE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8A61B59" w14:textId="77777777" w:rsidR="00EB001B" w:rsidRDefault="00DD6AEB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685EF" w14:textId="77777777" w:rsidR="00EB001B" w:rsidRDefault="00DD6AE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76CE4E2" w14:textId="77777777" w:rsidR="00EB001B" w:rsidRDefault="00DD6A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91D1E" w14:textId="77777777" w:rsidR="00000000" w:rsidRDefault="00DD6AEB">
      <w:pPr>
        <w:spacing w:line="240" w:lineRule="auto"/>
      </w:pPr>
      <w:r>
        <w:separator/>
      </w:r>
    </w:p>
  </w:footnote>
  <w:footnote w:type="continuationSeparator" w:id="0">
    <w:p w14:paraId="1538F3F5" w14:textId="77777777" w:rsidR="00000000" w:rsidRDefault="00DD6AE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D45CC" w14:textId="77777777" w:rsidR="00000000" w:rsidRDefault="00DD6AE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123373"/>
    <w:rsid w:val="00317D3A"/>
    <w:rsid w:val="00B70267"/>
    <w:rsid w:val="00DD6AEB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F6A50"/>
  <w15:docId w15:val="{49E77B23-68E0-4237-9FFD-CDED5D04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ntal Imagery and Human Behavior Baseline Survey - Copy</vt:lpstr>
    </vt:vector>
  </TitlesOfParts>
  <Company>Qualtrics</Company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ntal Imagery and Human Behavior Baseline Survey - Copy</dc:title>
  <dc:subject/>
  <dc:creator>Qualtrics</dc:creator>
  <cp:keywords/>
  <dc:description/>
  <cp:lastModifiedBy>Laurel Gibson</cp:lastModifiedBy>
  <cp:revision>2</cp:revision>
  <dcterms:created xsi:type="dcterms:W3CDTF">2022-03-09T23:43:00Z</dcterms:created>
  <dcterms:modified xsi:type="dcterms:W3CDTF">2022-03-09T23:43:00Z</dcterms:modified>
</cp:coreProperties>
</file>